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6C04D" w14:textId="3EC97966" w:rsidR="001E4C90" w:rsidRPr="001E4C90" w:rsidRDefault="001E4C90" w:rsidP="00E74618">
      <w:pPr>
        <w:ind w:right="-29"/>
        <w:jc w:val="right"/>
        <w:rPr>
          <w:rFonts w:ascii="Times New Roman" w:hAnsi="Times New Roman" w:cs="Times New Roman"/>
          <w:b/>
          <w:bCs/>
          <w:sz w:val="32"/>
          <w:szCs w:val="32"/>
        </w:rPr>
      </w:pPr>
      <w:r w:rsidRPr="001E4C90">
        <w:rPr>
          <w:rFonts w:ascii="Times New Roman" w:hAnsi="Times New Roman" w:cs="Times New Roman"/>
          <w:b/>
          <w:bCs/>
          <w:sz w:val="32"/>
          <w:szCs w:val="32"/>
        </w:rPr>
        <w:t>Supplementa</w:t>
      </w:r>
      <w:r w:rsidR="00B6344E">
        <w:rPr>
          <w:rFonts w:ascii="Times New Roman" w:hAnsi="Times New Roman" w:cs="Times New Roman"/>
          <w:b/>
          <w:bCs/>
          <w:sz w:val="32"/>
          <w:szCs w:val="32"/>
        </w:rPr>
        <w:t>ry</w:t>
      </w:r>
      <w:r w:rsidRPr="001E4C90">
        <w:rPr>
          <w:rFonts w:ascii="Times New Roman" w:hAnsi="Times New Roman" w:cs="Times New Roman"/>
          <w:b/>
          <w:bCs/>
          <w:sz w:val="32"/>
          <w:szCs w:val="32"/>
        </w:rPr>
        <w:t xml:space="preserve"> table 1</w:t>
      </w:r>
    </w:p>
    <w:p w14:paraId="3711E900" w14:textId="5AA645D7" w:rsidR="001E4C90" w:rsidRDefault="001E4C90">
      <w:pPr>
        <w:rPr>
          <w:rFonts w:ascii="Times New Roman" w:hAnsi="Times New Roman" w:cs="Times New Roman"/>
        </w:rPr>
      </w:pPr>
    </w:p>
    <w:p w14:paraId="37D23EBE" w14:textId="05A3358F" w:rsidR="00FA2AB3" w:rsidRDefault="00FA2AB3">
      <w:pPr>
        <w:rPr>
          <w:rFonts w:ascii="Times New Roman" w:hAnsi="Times New Roman" w:cs="Times New Roman"/>
        </w:rPr>
      </w:pPr>
    </w:p>
    <w:p w14:paraId="614A522A" w14:textId="7B3EFD54" w:rsidR="00FA2AB3" w:rsidRDefault="00FA2AB3" w:rsidP="00E74618">
      <w:pPr>
        <w:rPr>
          <w:rFonts w:ascii="Times New Roman" w:hAnsi="Times New Roman" w:cs="Times New Roman"/>
        </w:rPr>
      </w:pPr>
    </w:p>
    <w:p w14:paraId="3A898B2F" w14:textId="77777777" w:rsidR="00FA2AB3" w:rsidRDefault="00FA2AB3">
      <w:pPr>
        <w:rPr>
          <w:rFonts w:ascii="Times New Roman" w:hAnsi="Times New Roman" w:cs="Times New Roman"/>
        </w:rPr>
      </w:pPr>
    </w:p>
    <w:p w14:paraId="6A381C51" w14:textId="77777777" w:rsidR="00FA2AB3" w:rsidRPr="001E4C90" w:rsidRDefault="00FA2AB3">
      <w:pPr>
        <w:rPr>
          <w:rFonts w:ascii="Times New Roman" w:hAnsi="Times New Roman" w:cs="Times New Roman"/>
        </w:rPr>
      </w:pPr>
    </w:p>
    <w:tbl>
      <w:tblPr>
        <w:tblStyle w:val="TableGrid"/>
        <w:tblW w:w="14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"/>
        <w:gridCol w:w="485"/>
        <w:gridCol w:w="484"/>
        <w:gridCol w:w="516"/>
        <w:gridCol w:w="534"/>
        <w:gridCol w:w="747"/>
        <w:gridCol w:w="886"/>
        <w:gridCol w:w="452"/>
        <w:gridCol w:w="454"/>
        <w:gridCol w:w="454"/>
        <w:gridCol w:w="454"/>
        <w:gridCol w:w="454"/>
        <w:gridCol w:w="454"/>
        <w:gridCol w:w="454"/>
        <w:gridCol w:w="535"/>
        <w:gridCol w:w="531"/>
        <w:gridCol w:w="531"/>
        <w:gridCol w:w="484"/>
        <w:gridCol w:w="588"/>
        <w:gridCol w:w="4248"/>
      </w:tblGrid>
      <w:tr w:rsidR="001E4C90" w:rsidRPr="001E4C90" w14:paraId="6633486C" w14:textId="77777777" w:rsidTr="00E74618">
        <w:trPr>
          <w:trHeight w:val="1899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8AEFCF5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PID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C2B3ABE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Sex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179488A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Ag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4E0B4D7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HIV status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B868CBA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CD4 </w:t>
            </w:r>
            <w:r w:rsidRPr="001E4C9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cells/mm</w:t>
            </w:r>
            <w:r w:rsidRPr="001E4C9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5"/>
                <w:sz w:val="20"/>
                <w:szCs w:val="20"/>
                <w:vertAlign w:val="superscript"/>
              </w:rPr>
              <w:t>3</w:t>
            </w:r>
            <w:r w:rsidRPr="001E4C9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3D16F46" w14:textId="77777777" w:rsidR="001E4C90" w:rsidRPr="001E4C90" w:rsidRDefault="001E4C90" w:rsidP="00E86274">
            <w:pPr>
              <w:ind w:left="-284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VL</w:t>
            </w:r>
          </w:p>
          <w:p w14:paraId="64A690A4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mRNA copies/ml)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507D6F7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ART usage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8CEB771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Loss of weight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D60519A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Fever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3275BFB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Night sweats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800A09E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Cough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B1ED7F1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Chest pain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94F0CD8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Shortness of breath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8ACA191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Haemoptysis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1BF357B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Xpert</w:t>
            </w:r>
            <w:proofErr w:type="spellEnd"/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position w:val="-5"/>
                <w:sz w:val="20"/>
                <w:szCs w:val="20"/>
                <w:vertAlign w:val="subscript"/>
              </w:rPr>
              <w:t>CT</w:t>
            </w: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 value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F73888C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Timika score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E4A4D08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M/L ratio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37A1482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CRP</w:t>
            </w:r>
            <w:r w:rsidRPr="001E4C9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(</w:t>
            </w:r>
            <w:r w:rsidRPr="001E4C90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µ</w:t>
            </w:r>
            <w:r w:rsidRPr="001E4C9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/ml)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D718894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 xml:space="preserve">ESR </w:t>
            </w:r>
            <w:r w:rsidRPr="001E4C90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mm/h)</w:t>
            </w: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18F4D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4C90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CT scan findings</w:t>
            </w:r>
          </w:p>
        </w:tc>
      </w:tr>
      <w:tr w:rsidR="001E4C90" w:rsidRPr="001E4C90" w14:paraId="38845D25" w14:textId="77777777" w:rsidTr="00E74618">
        <w:trPr>
          <w:trHeight w:val="187"/>
        </w:trPr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586E5410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084</w:t>
            </w:r>
          </w:p>
        </w:tc>
        <w:tc>
          <w:tcPr>
            <w:tcW w:w="485" w:type="dxa"/>
            <w:tcBorders>
              <w:top w:val="single" w:sz="4" w:space="0" w:color="auto"/>
            </w:tcBorders>
            <w:vAlign w:val="center"/>
          </w:tcPr>
          <w:p w14:paraId="1B9BDB2E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85" w:type="dxa"/>
            <w:tcBorders>
              <w:top w:val="single" w:sz="4" w:space="0" w:color="auto"/>
            </w:tcBorders>
            <w:vAlign w:val="center"/>
          </w:tcPr>
          <w:p w14:paraId="453446BB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018A57AB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14:paraId="3351E588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67DF64E7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002ED6BD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4C9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0C02B" w14:textId="77777777" w:rsidR="001E4C90" w:rsidRPr="00E74618" w:rsidRDefault="001E4C90" w:rsidP="00E86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08EB3D" w14:textId="77777777" w:rsidR="001E4C90" w:rsidRPr="00E74618" w:rsidRDefault="001E4C90" w:rsidP="00E86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358589" w14:textId="77777777" w:rsidR="001E4C90" w:rsidRPr="00E74618" w:rsidRDefault="001E4C90" w:rsidP="00E86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0B4B5" w14:textId="279DC220" w:rsidR="001E4C90" w:rsidRPr="00E74618" w:rsidRDefault="00E74618" w:rsidP="00E74618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158B9" w14:textId="3D02F975" w:rsidR="001E4C90" w:rsidRPr="00E74618" w:rsidRDefault="00E74618" w:rsidP="00E86274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258A4B" w14:textId="54B260FB" w:rsidR="001E4C90" w:rsidRPr="00E74618" w:rsidRDefault="00E74618" w:rsidP="00E86274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375E53" w14:textId="4BFA2757" w:rsidR="001E4C90" w:rsidRPr="00E74618" w:rsidRDefault="00E74618" w:rsidP="00E86274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14:paraId="342A7264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5B7330CE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6D243DCD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485" w:type="dxa"/>
            <w:tcBorders>
              <w:top w:val="single" w:sz="4" w:space="0" w:color="auto"/>
            </w:tcBorders>
            <w:vAlign w:val="center"/>
          </w:tcPr>
          <w:p w14:paraId="2263E20D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88" w:type="dxa"/>
            <w:tcBorders>
              <w:top w:val="single" w:sz="4" w:space="0" w:color="auto"/>
            </w:tcBorders>
            <w:vAlign w:val="center"/>
          </w:tcPr>
          <w:p w14:paraId="6CE3DADF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4300" w:type="dxa"/>
            <w:tcBorders>
              <w:top w:val="single" w:sz="4" w:space="0" w:color="auto"/>
            </w:tcBorders>
            <w:vAlign w:val="center"/>
          </w:tcPr>
          <w:p w14:paraId="7C508828" w14:textId="77777777" w:rsidR="001E4C90" w:rsidRPr="001E4C90" w:rsidRDefault="001E4C90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6"/>
                <w:szCs w:val="16"/>
              </w:rPr>
              <w:t>Segmental reticular shadowing, left-sided pleural effusion</w:t>
            </w:r>
          </w:p>
        </w:tc>
      </w:tr>
      <w:tr w:rsidR="001E4C90" w:rsidRPr="001E4C90" w14:paraId="46B1FF57" w14:textId="77777777" w:rsidTr="00E74618">
        <w:trPr>
          <w:trHeight w:val="187"/>
        </w:trPr>
        <w:tc>
          <w:tcPr>
            <w:tcW w:w="576" w:type="dxa"/>
            <w:vAlign w:val="center"/>
          </w:tcPr>
          <w:p w14:paraId="48F61C99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077</w:t>
            </w:r>
          </w:p>
        </w:tc>
        <w:tc>
          <w:tcPr>
            <w:tcW w:w="485" w:type="dxa"/>
            <w:vAlign w:val="center"/>
          </w:tcPr>
          <w:p w14:paraId="24B3F05A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5" w:type="dxa"/>
            <w:vAlign w:val="center"/>
          </w:tcPr>
          <w:p w14:paraId="26186D36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16" w:type="dxa"/>
            <w:vAlign w:val="center"/>
          </w:tcPr>
          <w:p w14:paraId="12227328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35" w:type="dxa"/>
            <w:vAlign w:val="center"/>
          </w:tcPr>
          <w:p w14:paraId="4EA88465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748" w:type="dxa"/>
            <w:vAlign w:val="center"/>
          </w:tcPr>
          <w:p w14:paraId="31EBFFBE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886" w:type="dxa"/>
            <w:vAlign w:val="center"/>
          </w:tcPr>
          <w:p w14:paraId="45BEE8D3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397" w:type="dxa"/>
            <w:shd w:val="clear" w:color="auto" w:fill="auto"/>
            <w:vAlign w:val="center"/>
          </w:tcPr>
          <w:p w14:paraId="47F6C776" w14:textId="3CE080C4" w:rsidR="001E4C90" w:rsidRPr="00E74618" w:rsidRDefault="00E74618" w:rsidP="00E86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614EC76B" w14:textId="4589303C" w:rsidR="001E4C90" w:rsidRPr="00E74618" w:rsidRDefault="00E74618" w:rsidP="00E86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26452DA3" w14:textId="5E70490D" w:rsidR="001E4C90" w:rsidRPr="00E74618" w:rsidRDefault="00E74618" w:rsidP="00E86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46F490EB" w14:textId="77777777" w:rsidR="001E4C90" w:rsidRPr="00E74618" w:rsidRDefault="001E4C90" w:rsidP="00E86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shd w:val="clear" w:color="auto" w:fill="auto"/>
            <w:vAlign w:val="center"/>
          </w:tcPr>
          <w:p w14:paraId="2F6864E2" w14:textId="14AF7335" w:rsidR="001E4C90" w:rsidRPr="00E74618" w:rsidRDefault="00E74618" w:rsidP="00E86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52F2FFF4" w14:textId="29E378EB" w:rsidR="001E4C90" w:rsidRPr="00E74618" w:rsidRDefault="00E74618" w:rsidP="00E86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shd w:val="clear" w:color="auto" w:fill="auto"/>
            <w:vAlign w:val="center"/>
          </w:tcPr>
          <w:p w14:paraId="4F5202EA" w14:textId="77777777" w:rsidR="001E4C90" w:rsidRPr="00E74618" w:rsidRDefault="001E4C90" w:rsidP="00E862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vAlign w:val="center"/>
          </w:tcPr>
          <w:p w14:paraId="1846AB98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531" w:type="dxa"/>
            <w:vAlign w:val="center"/>
          </w:tcPr>
          <w:p w14:paraId="6A319EDD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31" w:type="dxa"/>
            <w:vAlign w:val="center"/>
          </w:tcPr>
          <w:p w14:paraId="0CA86A6A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485" w:type="dxa"/>
            <w:vAlign w:val="center"/>
          </w:tcPr>
          <w:p w14:paraId="34072E17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88" w:type="dxa"/>
            <w:vAlign w:val="center"/>
          </w:tcPr>
          <w:p w14:paraId="127FEA12" w14:textId="77777777" w:rsidR="001E4C90" w:rsidRPr="001E4C90" w:rsidRDefault="001E4C90" w:rsidP="00E86274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4300" w:type="dxa"/>
            <w:vAlign w:val="center"/>
          </w:tcPr>
          <w:p w14:paraId="5043737A" w14:textId="77777777" w:rsidR="001E4C90" w:rsidRPr="001E4C90" w:rsidRDefault="001E4C90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6"/>
                <w:szCs w:val="16"/>
              </w:rPr>
              <w:t>Nodular and confluent opacification, cavity, bronchiectasis, pleural thickening and mediastinal and hilar lymphadenopathy</w:t>
            </w:r>
          </w:p>
        </w:tc>
      </w:tr>
      <w:tr w:rsidR="00E74618" w:rsidRPr="001E4C90" w14:paraId="229FAC0A" w14:textId="77777777" w:rsidTr="00E74618">
        <w:trPr>
          <w:trHeight w:val="187"/>
        </w:trPr>
        <w:tc>
          <w:tcPr>
            <w:tcW w:w="576" w:type="dxa"/>
            <w:vAlign w:val="center"/>
          </w:tcPr>
          <w:p w14:paraId="359D7549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012</w:t>
            </w:r>
          </w:p>
        </w:tc>
        <w:tc>
          <w:tcPr>
            <w:tcW w:w="485" w:type="dxa"/>
            <w:vAlign w:val="center"/>
          </w:tcPr>
          <w:p w14:paraId="74A952B3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5" w:type="dxa"/>
            <w:vAlign w:val="center"/>
          </w:tcPr>
          <w:p w14:paraId="1ED68D6C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16" w:type="dxa"/>
            <w:vAlign w:val="center"/>
          </w:tcPr>
          <w:p w14:paraId="27FC2D65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35" w:type="dxa"/>
            <w:vAlign w:val="center"/>
          </w:tcPr>
          <w:p w14:paraId="10664845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748" w:type="dxa"/>
            <w:vAlign w:val="center"/>
          </w:tcPr>
          <w:p w14:paraId="3EEF4AF8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886" w:type="dxa"/>
            <w:vAlign w:val="center"/>
          </w:tcPr>
          <w:p w14:paraId="7D1BE601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397" w:type="dxa"/>
            <w:vAlign w:val="center"/>
          </w:tcPr>
          <w:p w14:paraId="3253B35E" w14:textId="6F125089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5014F27E" w14:textId="2CA89A39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4EA7A157" w14:textId="5B313953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0FE57115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02FEA5F" w14:textId="0A70FCF9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793F441B" w14:textId="2BA58B70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0B24BAEB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vAlign w:val="center"/>
          </w:tcPr>
          <w:p w14:paraId="1B238DA2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531" w:type="dxa"/>
            <w:vAlign w:val="center"/>
          </w:tcPr>
          <w:p w14:paraId="3DFD4589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531" w:type="dxa"/>
            <w:vAlign w:val="center"/>
          </w:tcPr>
          <w:p w14:paraId="38616FC3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485" w:type="dxa"/>
            <w:vAlign w:val="center"/>
          </w:tcPr>
          <w:p w14:paraId="0D096143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88" w:type="dxa"/>
            <w:vAlign w:val="center"/>
          </w:tcPr>
          <w:p w14:paraId="3BE4FD83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300" w:type="dxa"/>
            <w:vAlign w:val="center"/>
          </w:tcPr>
          <w:p w14:paraId="5ADE70F1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6"/>
                <w:szCs w:val="16"/>
              </w:rPr>
              <w:t>Fibrotic changes, bronchiectasis, tree-in-bud nodularity and atelectasis, pleural thickening and hilar lymphadenopathy</w:t>
            </w:r>
          </w:p>
        </w:tc>
      </w:tr>
      <w:tr w:rsidR="00E74618" w:rsidRPr="001E4C90" w14:paraId="5DB39335" w14:textId="77777777" w:rsidTr="00E74618">
        <w:trPr>
          <w:trHeight w:val="187"/>
        </w:trPr>
        <w:tc>
          <w:tcPr>
            <w:tcW w:w="576" w:type="dxa"/>
            <w:vAlign w:val="center"/>
          </w:tcPr>
          <w:p w14:paraId="6297B0FB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088</w:t>
            </w:r>
          </w:p>
        </w:tc>
        <w:tc>
          <w:tcPr>
            <w:tcW w:w="485" w:type="dxa"/>
            <w:vAlign w:val="center"/>
          </w:tcPr>
          <w:p w14:paraId="706D739C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5" w:type="dxa"/>
            <w:vAlign w:val="center"/>
          </w:tcPr>
          <w:p w14:paraId="31F90D20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16" w:type="dxa"/>
            <w:vAlign w:val="center"/>
          </w:tcPr>
          <w:p w14:paraId="3A795C5E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35" w:type="dxa"/>
            <w:vAlign w:val="center"/>
          </w:tcPr>
          <w:p w14:paraId="5CD95086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748" w:type="dxa"/>
            <w:vAlign w:val="center"/>
          </w:tcPr>
          <w:p w14:paraId="17F2FE5F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886" w:type="dxa"/>
            <w:vAlign w:val="center"/>
          </w:tcPr>
          <w:p w14:paraId="6015463F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397" w:type="dxa"/>
            <w:vAlign w:val="center"/>
          </w:tcPr>
          <w:p w14:paraId="2B34C085" w14:textId="66D00AE1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21CA7BCB" w14:textId="563E3D51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6FFBED8A" w14:textId="2CC335A0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2ED4BC52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24972ED" w14:textId="49585EDB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46CABF78" w14:textId="3D6C97DA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6B204279" w14:textId="5E3BE5C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535" w:type="dxa"/>
            <w:vAlign w:val="center"/>
          </w:tcPr>
          <w:p w14:paraId="4FA2FAAA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531" w:type="dxa"/>
            <w:vAlign w:val="center"/>
          </w:tcPr>
          <w:p w14:paraId="3A773C60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531" w:type="dxa"/>
            <w:vAlign w:val="center"/>
          </w:tcPr>
          <w:p w14:paraId="0B5408F1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485" w:type="dxa"/>
            <w:vAlign w:val="center"/>
          </w:tcPr>
          <w:p w14:paraId="31E7C5C4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8" w:type="dxa"/>
            <w:vAlign w:val="center"/>
          </w:tcPr>
          <w:p w14:paraId="239ABD3B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300" w:type="dxa"/>
            <w:vAlign w:val="center"/>
          </w:tcPr>
          <w:p w14:paraId="025A4FC9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E74618" w:rsidRPr="001E4C90" w14:paraId="658F798C" w14:textId="77777777" w:rsidTr="00E74618">
        <w:trPr>
          <w:trHeight w:val="187"/>
        </w:trPr>
        <w:tc>
          <w:tcPr>
            <w:tcW w:w="576" w:type="dxa"/>
            <w:vAlign w:val="center"/>
          </w:tcPr>
          <w:p w14:paraId="4D233325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037</w:t>
            </w:r>
          </w:p>
        </w:tc>
        <w:tc>
          <w:tcPr>
            <w:tcW w:w="485" w:type="dxa"/>
            <w:vAlign w:val="center"/>
          </w:tcPr>
          <w:p w14:paraId="5A6DE995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85" w:type="dxa"/>
            <w:vAlign w:val="center"/>
          </w:tcPr>
          <w:p w14:paraId="45A6DC7C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16" w:type="dxa"/>
            <w:vAlign w:val="center"/>
          </w:tcPr>
          <w:p w14:paraId="2D655558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35" w:type="dxa"/>
            <w:vAlign w:val="center"/>
          </w:tcPr>
          <w:p w14:paraId="2387D1B5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748" w:type="dxa"/>
            <w:vAlign w:val="center"/>
          </w:tcPr>
          <w:p w14:paraId="2C84E432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886" w:type="dxa"/>
            <w:vAlign w:val="center"/>
          </w:tcPr>
          <w:p w14:paraId="01332B08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397" w:type="dxa"/>
            <w:vAlign w:val="center"/>
          </w:tcPr>
          <w:p w14:paraId="230695B8" w14:textId="069A2AD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4EAA7615" w14:textId="636A2364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7C80D87B" w14:textId="79DC9063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75FDEEE6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9C2F673" w14:textId="1D9C16BC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37756E39" w14:textId="0820EC03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2F124F62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vAlign w:val="center"/>
          </w:tcPr>
          <w:p w14:paraId="6C7C31CC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531" w:type="dxa"/>
            <w:vAlign w:val="center"/>
          </w:tcPr>
          <w:p w14:paraId="738F5F16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531" w:type="dxa"/>
            <w:vAlign w:val="center"/>
          </w:tcPr>
          <w:p w14:paraId="5E3FB21F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485" w:type="dxa"/>
            <w:vAlign w:val="center"/>
          </w:tcPr>
          <w:p w14:paraId="4CA13517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8" w:type="dxa"/>
            <w:vAlign w:val="center"/>
          </w:tcPr>
          <w:p w14:paraId="5F7E876C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300" w:type="dxa"/>
            <w:vAlign w:val="center"/>
          </w:tcPr>
          <w:p w14:paraId="141E32CC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6"/>
                <w:szCs w:val="16"/>
              </w:rPr>
              <w:t xml:space="preserve">Fibrosis, </w:t>
            </w:r>
            <w:proofErr w:type="spellStart"/>
            <w:r w:rsidRPr="00C73E0B">
              <w:rPr>
                <w:rFonts w:ascii="Times New Roman" w:hAnsi="Times New Roman" w:cs="Times New Roman"/>
                <w:sz w:val="16"/>
                <w:szCs w:val="16"/>
              </w:rPr>
              <w:t>peribronchovascular</w:t>
            </w:r>
            <w:proofErr w:type="spellEnd"/>
            <w:r w:rsidRPr="00C73E0B">
              <w:rPr>
                <w:rFonts w:ascii="Times New Roman" w:hAnsi="Times New Roman" w:cs="Times New Roman"/>
                <w:sz w:val="16"/>
                <w:szCs w:val="16"/>
              </w:rPr>
              <w:t xml:space="preserve"> thickening, alveolar nodularity, bronchiectasis and cystic changes</w:t>
            </w:r>
          </w:p>
        </w:tc>
      </w:tr>
      <w:tr w:rsidR="00E74618" w:rsidRPr="001E4C90" w14:paraId="59840B43" w14:textId="77777777" w:rsidTr="00E74618">
        <w:trPr>
          <w:trHeight w:val="187"/>
        </w:trPr>
        <w:tc>
          <w:tcPr>
            <w:tcW w:w="576" w:type="dxa"/>
            <w:vAlign w:val="center"/>
          </w:tcPr>
          <w:p w14:paraId="4C36EDF7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005</w:t>
            </w:r>
          </w:p>
        </w:tc>
        <w:tc>
          <w:tcPr>
            <w:tcW w:w="485" w:type="dxa"/>
            <w:vAlign w:val="center"/>
          </w:tcPr>
          <w:p w14:paraId="7253EB1A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85" w:type="dxa"/>
            <w:vAlign w:val="center"/>
          </w:tcPr>
          <w:p w14:paraId="186F4480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16" w:type="dxa"/>
            <w:vAlign w:val="center"/>
          </w:tcPr>
          <w:p w14:paraId="7FA3A64E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535" w:type="dxa"/>
            <w:vAlign w:val="center"/>
          </w:tcPr>
          <w:p w14:paraId="44300D4D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748" w:type="dxa"/>
            <w:vAlign w:val="center"/>
          </w:tcPr>
          <w:p w14:paraId="027B0C55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886" w:type="dxa"/>
            <w:vAlign w:val="center"/>
          </w:tcPr>
          <w:p w14:paraId="4594C5B0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7" w:type="dxa"/>
            <w:vAlign w:val="center"/>
          </w:tcPr>
          <w:p w14:paraId="7770BC3D" w14:textId="3410B0FD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3AF2760F" w14:textId="7F62AEE0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02A7E7B5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E70BE73" w14:textId="5592B10A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46474EB8" w14:textId="779EA379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38A3CCE0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EF773A7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vAlign w:val="center"/>
          </w:tcPr>
          <w:p w14:paraId="761CDC67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531" w:type="dxa"/>
            <w:vAlign w:val="center"/>
          </w:tcPr>
          <w:p w14:paraId="4C405CAB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31" w:type="dxa"/>
            <w:vAlign w:val="center"/>
          </w:tcPr>
          <w:p w14:paraId="5C2FF2B2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485" w:type="dxa"/>
            <w:vAlign w:val="center"/>
          </w:tcPr>
          <w:p w14:paraId="367E8A0E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88" w:type="dxa"/>
            <w:vAlign w:val="center"/>
          </w:tcPr>
          <w:p w14:paraId="2F830A70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300" w:type="dxa"/>
            <w:vAlign w:val="center"/>
          </w:tcPr>
          <w:p w14:paraId="51342BE0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6"/>
                <w:szCs w:val="16"/>
              </w:rPr>
              <w:t xml:space="preserve">Alveolar nodularity, bronchial wall thickening and </w:t>
            </w:r>
            <w:proofErr w:type="spellStart"/>
            <w:r w:rsidRPr="00C73E0B">
              <w:rPr>
                <w:rFonts w:ascii="Times New Roman" w:hAnsi="Times New Roman" w:cs="Times New Roman"/>
                <w:sz w:val="16"/>
                <w:szCs w:val="16"/>
              </w:rPr>
              <w:t>cicatrization</w:t>
            </w:r>
            <w:proofErr w:type="spellEnd"/>
            <w:r w:rsidRPr="00C73E0B">
              <w:rPr>
                <w:rFonts w:ascii="Times New Roman" w:hAnsi="Times New Roman" w:cs="Times New Roman"/>
                <w:sz w:val="16"/>
                <w:szCs w:val="16"/>
              </w:rPr>
              <w:t>, bronchiectasis and alveolar nodularity</w:t>
            </w:r>
          </w:p>
        </w:tc>
      </w:tr>
      <w:tr w:rsidR="00E74618" w:rsidRPr="001E4C90" w14:paraId="36DCAE6D" w14:textId="77777777" w:rsidTr="00E74618">
        <w:trPr>
          <w:trHeight w:val="187"/>
        </w:trPr>
        <w:tc>
          <w:tcPr>
            <w:tcW w:w="576" w:type="dxa"/>
            <w:vAlign w:val="center"/>
          </w:tcPr>
          <w:p w14:paraId="39B0EFD8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002</w:t>
            </w:r>
          </w:p>
        </w:tc>
        <w:tc>
          <w:tcPr>
            <w:tcW w:w="485" w:type="dxa"/>
            <w:vAlign w:val="center"/>
          </w:tcPr>
          <w:p w14:paraId="53EDF787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85" w:type="dxa"/>
            <w:vAlign w:val="center"/>
          </w:tcPr>
          <w:p w14:paraId="6B3DC983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16" w:type="dxa"/>
            <w:vAlign w:val="center"/>
          </w:tcPr>
          <w:p w14:paraId="3C688DC4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535" w:type="dxa"/>
            <w:vAlign w:val="center"/>
          </w:tcPr>
          <w:p w14:paraId="121376B1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748" w:type="dxa"/>
            <w:vAlign w:val="center"/>
          </w:tcPr>
          <w:p w14:paraId="0FBD19A7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&lt;20</w:t>
            </w:r>
          </w:p>
        </w:tc>
        <w:tc>
          <w:tcPr>
            <w:tcW w:w="886" w:type="dxa"/>
            <w:vAlign w:val="center"/>
          </w:tcPr>
          <w:p w14:paraId="648DDBBB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7" w:type="dxa"/>
            <w:vAlign w:val="center"/>
          </w:tcPr>
          <w:p w14:paraId="31337A63" w14:textId="33591B40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1EEAFF8F" w14:textId="7C77227D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385AD163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F1FA4E6" w14:textId="60B00EAB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4C05CE8A" w14:textId="06D1E99A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5D16CCF" w14:textId="6FAC71BA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1E481186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vAlign w:val="center"/>
          </w:tcPr>
          <w:p w14:paraId="4DD510BB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531" w:type="dxa"/>
            <w:vAlign w:val="center"/>
          </w:tcPr>
          <w:p w14:paraId="01EFA19E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31" w:type="dxa"/>
            <w:vAlign w:val="center"/>
          </w:tcPr>
          <w:p w14:paraId="6117C90B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485" w:type="dxa"/>
            <w:vAlign w:val="center"/>
          </w:tcPr>
          <w:p w14:paraId="68889000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588" w:type="dxa"/>
            <w:vAlign w:val="center"/>
          </w:tcPr>
          <w:p w14:paraId="5A093B25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&gt;140</w:t>
            </w:r>
          </w:p>
        </w:tc>
        <w:tc>
          <w:tcPr>
            <w:tcW w:w="4300" w:type="dxa"/>
            <w:vAlign w:val="center"/>
          </w:tcPr>
          <w:p w14:paraId="2F2EF0E8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E74618" w:rsidRPr="001E4C90" w14:paraId="1380226B" w14:textId="77777777" w:rsidTr="00E74618">
        <w:trPr>
          <w:trHeight w:val="187"/>
        </w:trPr>
        <w:tc>
          <w:tcPr>
            <w:tcW w:w="576" w:type="dxa"/>
            <w:vAlign w:val="center"/>
          </w:tcPr>
          <w:p w14:paraId="4B1C63A3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027</w:t>
            </w:r>
          </w:p>
        </w:tc>
        <w:tc>
          <w:tcPr>
            <w:tcW w:w="485" w:type="dxa"/>
            <w:vAlign w:val="center"/>
          </w:tcPr>
          <w:p w14:paraId="1B274E77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5" w:type="dxa"/>
            <w:vAlign w:val="center"/>
          </w:tcPr>
          <w:p w14:paraId="4DF9F46F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16" w:type="dxa"/>
            <w:vAlign w:val="center"/>
          </w:tcPr>
          <w:p w14:paraId="092331ED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535" w:type="dxa"/>
            <w:vAlign w:val="center"/>
          </w:tcPr>
          <w:p w14:paraId="263EFE48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748" w:type="dxa"/>
            <w:vAlign w:val="center"/>
          </w:tcPr>
          <w:p w14:paraId="59ADD7F0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886" w:type="dxa"/>
            <w:vAlign w:val="center"/>
          </w:tcPr>
          <w:p w14:paraId="7D41EC79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97" w:type="dxa"/>
            <w:vAlign w:val="center"/>
          </w:tcPr>
          <w:p w14:paraId="6519D970" w14:textId="4593D146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vAlign w:val="center"/>
          </w:tcPr>
          <w:p w14:paraId="2BB784B7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A6B30F4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3D41DDA1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2E02CED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D2845DC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D0CC084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vAlign w:val="center"/>
          </w:tcPr>
          <w:p w14:paraId="4D427F9D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531" w:type="dxa"/>
            <w:vAlign w:val="center"/>
          </w:tcPr>
          <w:p w14:paraId="0B2686F3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31" w:type="dxa"/>
            <w:vAlign w:val="center"/>
          </w:tcPr>
          <w:p w14:paraId="6013D4BE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485" w:type="dxa"/>
            <w:vAlign w:val="center"/>
          </w:tcPr>
          <w:p w14:paraId="73D56D43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88" w:type="dxa"/>
            <w:vAlign w:val="center"/>
          </w:tcPr>
          <w:p w14:paraId="5DCDA749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300" w:type="dxa"/>
            <w:vAlign w:val="center"/>
          </w:tcPr>
          <w:p w14:paraId="359796C7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6"/>
                <w:szCs w:val="16"/>
              </w:rPr>
              <w:t xml:space="preserve">Confluent nodularity, consolidation, fibrosis, apical bullous changes, </w:t>
            </w:r>
            <w:proofErr w:type="spellStart"/>
            <w:r w:rsidRPr="00C73E0B">
              <w:rPr>
                <w:rFonts w:ascii="Times New Roman" w:hAnsi="Times New Roman" w:cs="Times New Roman"/>
                <w:sz w:val="16"/>
                <w:szCs w:val="16"/>
              </w:rPr>
              <w:t>fibrocavitatory</w:t>
            </w:r>
            <w:proofErr w:type="spellEnd"/>
            <w:r w:rsidRPr="00C73E0B">
              <w:rPr>
                <w:rFonts w:ascii="Times New Roman" w:hAnsi="Times New Roman" w:cs="Times New Roman"/>
                <w:sz w:val="16"/>
                <w:szCs w:val="16"/>
              </w:rPr>
              <w:t xml:space="preserve"> changes and cicatrizing bronchiectasis</w:t>
            </w:r>
          </w:p>
        </w:tc>
      </w:tr>
      <w:tr w:rsidR="00E74618" w:rsidRPr="001E4C90" w14:paraId="1CF2E181" w14:textId="77777777" w:rsidTr="00E74618">
        <w:trPr>
          <w:trHeight w:val="187"/>
        </w:trPr>
        <w:tc>
          <w:tcPr>
            <w:tcW w:w="576" w:type="dxa"/>
            <w:vAlign w:val="center"/>
          </w:tcPr>
          <w:p w14:paraId="35B51958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013</w:t>
            </w:r>
          </w:p>
        </w:tc>
        <w:tc>
          <w:tcPr>
            <w:tcW w:w="485" w:type="dxa"/>
            <w:vAlign w:val="center"/>
          </w:tcPr>
          <w:p w14:paraId="7F9A20D4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85" w:type="dxa"/>
            <w:vAlign w:val="center"/>
          </w:tcPr>
          <w:p w14:paraId="56EA5961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16" w:type="dxa"/>
            <w:vAlign w:val="center"/>
          </w:tcPr>
          <w:p w14:paraId="7773BB85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535" w:type="dxa"/>
            <w:vAlign w:val="center"/>
          </w:tcPr>
          <w:p w14:paraId="2DEDE2FD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748" w:type="dxa"/>
            <w:vAlign w:val="center"/>
          </w:tcPr>
          <w:p w14:paraId="1A29DF8D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64,437</w:t>
            </w:r>
          </w:p>
        </w:tc>
        <w:tc>
          <w:tcPr>
            <w:tcW w:w="886" w:type="dxa"/>
            <w:vAlign w:val="center"/>
          </w:tcPr>
          <w:p w14:paraId="5371DD51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defaulted</w:t>
            </w:r>
          </w:p>
        </w:tc>
        <w:tc>
          <w:tcPr>
            <w:tcW w:w="397" w:type="dxa"/>
            <w:vAlign w:val="center"/>
          </w:tcPr>
          <w:p w14:paraId="52445600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22A41538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0BCEC94F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70D8583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7CC7B3B3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1445D450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vAlign w:val="center"/>
          </w:tcPr>
          <w:p w14:paraId="55EEC552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vAlign w:val="center"/>
          </w:tcPr>
          <w:p w14:paraId="4414C6D6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531" w:type="dxa"/>
            <w:vAlign w:val="center"/>
          </w:tcPr>
          <w:p w14:paraId="6C1CD6BB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31" w:type="dxa"/>
            <w:vAlign w:val="center"/>
          </w:tcPr>
          <w:p w14:paraId="2966BFB8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485" w:type="dxa"/>
            <w:vAlign w:val="center"/>
          </w:tcPr>
          <w:p w14:paraId="65D5AC04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8" w:type="dxa"/>
            <w:vAlign w:val="center"/>
          </w:tcPr>
          <w:p w14:paraId="5134FBCE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4300" w:type="dxa"/>
            <w:vAlign w:val="center"/>
          </w:tcPr>
          <w:p w14:paraId="78ACEC51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6"/>
                <w:szCs w:val="16"/>
              </w:rPr>
              <w:t xml:space="preserve">RUL </w:t>
            </w:r>
            <w:proofErr w:type="spellStart"/>
            <w:r w:rsidRPr="00C73E0B">
              <w:rPr>
                <w:rFonts w:ascii="Times New Roman" w:hAnsi="Times New Roman" w:cs="Times New Roman"/>
                <w:sz w:val="16"/>
                <w:szCs w:val="16"/>
              </w:rPr>
              <w:t>peribronchial</w:t>
            </w:r>
            <w:proofErr w:type="spellEnd"/>
            <w:r w:rsidRPr="00C73E0B">
              <w:rPr>
                <w:rFonts w:ascii="Times New Roman" w:hAnsi="Times New Roman" w:cs="Times New Roman"/>
                <w:sz w:val="16"/>
                <w:szCs w:val="16"/>
              </w:rPr>
              <w:t xml:space="preserve"> infiltrate</w:t>
            </w:r>
          </w:p>
        </w:tc>
      </w:tr>
      <w:tr w:rsidR="00E74618" w:rsidRPr="001E4C90" w14:paraId="7BE2CCD8" w14:textId="77777777" w:rsidTr="00E74618">
        <w:trPr>
          <w:trHeight w:val="187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2CC1D1EE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1003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vAlign w:val="center"/>
          </w:tcPr>
          <w:p w14:paraId="229F568D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vAlign w:val="center"/>
          </w:tcPr>
          <w:p w14:paraId="55C836D0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7CEBB05C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14:paraId="78D9C1B7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54E972E7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77,74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1AE9F7A3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1CCDFB63" w14:textId="1E192365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2531D045" w14:textId="456F970F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030FAF9A" w14:textId="6502EB38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0BD053D5" w14:textId="3C06BC34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618">
              <w:rPr>
                <w:rFonts w:ascii="Segoe UI Symbol" w:hAnsi="Segoe UI Symbol" w:cs="Segoe UI Symbol"/>
                <w:b/>
                <w:bCs/>
                <w:color w:val="222222"/>
                <w:sz w:val="18"/>
                <w:szCs w:val="18"/>
              </w:rPr>
              <w:t>✓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522CBE4A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198CF84A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14:paraId="501DEA27" w14:textId="77777777" w:rsidR="00E74618" w:rsidRPr="00E74618" w:rsidRDefault="00E74618" w:rsidP="00E746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14:paraId="26ACA7A5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48A837BD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14:paraId="786F1C7B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vAlign w:val="center"/>
          </w:tcPr>
          <w:p w14:paraId="59A49E2E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vAlign w:val="center"/>
          </w:tcPr>
          <w:p w14:paraId="1B554286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300" w:type="dxa"/>
            <w:tcBorders>
              <w:bottom w:val="single" w:sz="4" w:space="0" w:color="auto"/>
            </w:tcBorders>
            <w:vAlign w:val="center"/>
          </w:tcPr>
          <w:p w14:paraId="30E5D32A" w14:textId="77777777" w:rsidR="00E74618" w:rsidRPr="001E4C90" w:rsidRDefault="00E74618" w:rsidP="00E74618">
            <w:pPr>
              <w:jc w:val="center"/>
              <w:rPr>
                <w:rFonts w:ascii="Times New Roman" w:hAnsi="Times New Roman" w:cs="Times New Roman"/>
              </w:rPr>
            </w:pPr>
            <w:r w:rsidRPr="00C73E0B">
              <w:rPr>
                <w:rFonts w:ascii="Times New Roman" w:hAnsi="Times New Roman" w:cs="Times New Roman"/>
                <w:sz w:val="16"/>
                <w:szCs w:val="16"/>
              </w:rPr>
              <w:t>Nodular infiltrates, diffuse bronchial wall thickening and early bronchiectasis</w:t>
            </w:r>
          </w:p>
        </w:tc>
      </w:tr>
    </w:tbl>
    <w:p w14:paraId="5A5AB2F4" w14:textId="77777777" w:rsidR="001E4C90" w:rsidRPr="001E4C90" w:rsidRDefault="001E4C90" w:rsidP="001E4C90">
      <w:pPr>
        <w:ind w:left="-284"/>
        <w:rPr>
          <w:rFonts w:ascii="Times New Roman" w:hAnsi="Times New Roman" w:cs="Times New Roman"/>
        </w:rPr>
      </w:pPr>
    </w:p>
    <w:p w14:paraId="649013CE" w14:textId="1DE9E837" w:rsidR="001E4C90" w:rsidRPr="00C73E0B" w:rsidRDefault="001E4C90" w:rsidP="001E4C9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73E0B">
        <w:rPr>
          <w:rFonts w:ascii="Times New Roman" w:eastAsia="Times New Roman" w:hAnsi="Times New Roman" w:cs="Times New Roman"/>
          <w:b/>
          <w:bCs/>
          <w:color w:val="000000" w:themeColor="text1"/>
        </w:rPr>
        <w:t>Supp</w:t>
      </w:r>
      <w:r w:rsidRPr="001E4C90">
        <w:rPr>
          <w:rFonts w:ascii="Times New Roman" w:hAnsi="Times New Roman" w:cs="Times New Roman"/>
          <w:b/>
          <w:bCs/>
          <w:color w:val="000000" w:themeColor="text1"/>
        </w:rPr>
        <w:t>lementa</w:t>
      </w:r>
      <w:r w:rsidR="00B6344E">
        <w:rPr>
          <w:rFonts w:ascii="Times New Roman" w:hAnsi="Times New Roman" w:cs="Times New Roman"/>
          <w:b/>
          <w:bCs/>
          <w:color w:val="000000" w:themeColor="text1"/>
        </w:rPr>
        <w:t>ry</w:t>
      </w:r>
      <w:r w:rsidRPr="00C73E0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table 1. Clinical characteristics of study participants with negative sputum culture at enrolment (n = 10).</w:t>
      </w:r>
    </w:p>
    <w:p w14:paraId="0654A586" w14:textId="77777777" w:rsidR="001E4C90" w:rsidRPr="001E4C90" w:rsidRDefault="001E4C90" w:rsidP="001E4C90">
      <w:pPr>
        <w:rPr>
          <w:rFonts w:ascii="Times New Roman" w:hAnsi="Times New Roman" w:cs="Times New Roman"/>
          <w:color w:val="000000" w:themeColor="text1"/>
        </w:rPr>
      </w:pPr>
      <w:r w:rsidRPr="00C73E0B">
        <w:rPr>
          <w:rFonts w:ascii="Times New Roman" w:eastAsia="Times New Roman" w:hAnsi="Times New Roman" w:cs="Times New Roman"/>
          <w:color w:val="000000" w:themeColor="text1"/>
        </w:rPr>
        <w:t>Definition of abbreviations: PID = Patient identification number; F = female; M = male; VL = HIV-1 viral load; ART = anti-retroviral treatment;</w:t>
      </w:r>
    </w:p>
    <w:p w14:paraId="785EB76E" w14:textId="77777777" w:rsidR="001E4C90" w:rsidRPr="001E4C90" w:rsidRDefault="001E4C90" w:rsidP="001E4C90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C73E0B">
        <w:rPr>
          <w:rFonts w:ascii="Times New Roman" w:eastAsia="Times New Roman" w:hAnsi="Times New Roman" w:cs="Times New Roman"/>
          <w:color w:val="000000" w:themeColor="text1"/>
        </w:rPr>
        <w:t>Xpert</w:t>
      </w:r>
      <w:proofErr w:type="spellEnd"/>
      <w:r w:rsidRPr="00C73E0B">
        <w:rPr>
          <w:rFonts w:ascii="Times New Roman" w:eastAsia="Times New Roman" w:hAnsi="Times New Roman" w:cs="Times New Roman"/>
          <w:color w:val="000000" w:themeColor="text1"/>
        </w:rPr>
        <w:t xml:space="preserve"> C</w:t>
      </w:r>
      <w:r w:rsidRPr="00C73E0B">
        <w:rPr>
          <w:rFonts w:ascii="Times New Roman" w:eastAsia="Times New Roman" w:hAnsi="Times New Roman" w:cs="Times New Roman"/>
          <w:color w:val="000000" w:themeColor="text1"/>
          <w:vertAlign w:val="subscript"/>
        </w:rPr>
        <w:t>T</w:t>
      </w:r>
      <w:r w:rsidRPr="00C73E0B">
        <w:rPr>
          <w:rFonts w:ascii="Times New Roman" w:eastAsia="Times New Roman" w:hAnsi="Times New Roman" w:cs="Times New Roman"/>
          <w:color w:val="000000" w:themeColor="text1"/>
        </w:rPr>
        <w:t xml:space="preserve"> = </w:t>
      </w:r>
      <w:proofErr w:type="spellStart"/>
      <w:r w:rsidRPr="00C73E0B">
        <w:rPr>
          <w:rFonts w:ascii="Times New Roman" w:eastAsia="Times New Roman" w:hAnsi="Times New Roman" w:cs="Times New Roman"/>
          <w:color w:val="000000" w:themeColor="text1"/>
        </w:rPr>
        <w:t>Xpert</w:t>
      </w:r>
      <w:proofErr w:type="spellEnd"/>
      <w:r w:rsidRPr="00C73E0B">
        <w:rPr>
          <w:rFonts w:ascii="Times New Roman" w:eastAsia="Times New Roman" w:hAnsi="Times New Roman" w:cs="Times New Roman"/>
          <w:color w:val="000000" w:themeColor="text1"/>
        </w:rPr>
        <w:t xml:space="preserve"> MTB/RIF cycle threshold; M/L ratio = monocyte/lymphocyte ratio; CRP = C-reactive protein; ESR = erythrocyte sedimentation rate;</w:t>
      </w:r>
    </w:p>
    <w:p w14:paraId="4B6AF1DF" w14:textId="06676A99" w:rsidR="001E4C90" w:rsidRPr="00C73E0B" w:rsidRDefault="001E4C90" w:rsidP="001E4C90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C73E0B">
        <w:rPr>
          <w:rFonts w:ascii="Times New Roman" w:eastAsia="Times New Roman" w:hAnsi="Times New Roman" w:cs="Times New Roman"/>
          <w:color w:val="000000" w:themeColor="text1"/>
        </w:rPr>
        <w:t>nd</w:t>
      </w:r>
      <w:proofErr w:type="spellEnd"/>
      <w:r w:rsidRPr="00C73E0B">
        <w:rPr>
          <w:rFonts w:ascii="Times New Roman" w:eastAsia="Times New Roman" w:hAnsi="Times New Roman" w:cs="Times New Roman"/>
          <w:color w:val="000000" w:themeColor="text1"/>
        </w:rPr>
        <w:t xml:space="preserve"> = not done; </w:t>
      </w:r>
      <w:proofErr w:type="spellStart"/>
      <w:r w:rsidRPr="00C73E0B">
        <w:rPr>
          <w:rFonts w:ascii="Times New Roman" w:eastAsia="Times New Roman" w:hAnsi="Times New Roman" w:cs="Times New Roman"/>
          <w:color w:val="000000" w:themeColor="text1"/>
        </w:rPr>
        <w:t>na</w:t>
      </w:r>
      <w:proofErr w:type="spellEnd"/>
      <w:r w:rsidRPr="00C73E0B">
        <w:rPr>
          <w:rFonts w:ascii="Times New Roman" w:eastAsia="Times New Roman" w:hAnsi="Times New Roman" w:cs="Times New Roman"/>
          <w:color w:val="000000" w:themeColor="text1"/>
        </w:rPr>
        <w:t xml:space="preserve"> = not applicable.</w:t>
      </w:r>
      <w:r w:rsidR="00205AB8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C73E0B">
        <w:rPr>
          <w:rFonts w:ascii="Times New Roman" w:eastAsia="Times New Roman" w:hAnsi="Times New Roman" w:cs="Times New Roman"/>
          <w:color w:val="000000" w:themeColor="text1"/>
        </w:rPr>
        <w:t>Xpert</w:t>
      </w:r>
      <w:proofErr w:type="spellEnd"/>
      <w:r w:rsidRPr="00C73E0B">
        <w:rPr>
          <w:rFonts w:ascii="Times New Roman" w:eastAsia="Times New Roman" w:hAnsi="Times New Roman" w:cs="Times New Roman"/>
          <w:color w:val="000000" w:themeColor="text1"/>
        </w:rPr>
        <w:t xml:space="preserve"> cycle threshold value for each participant was defined as the average value of the 5 probes used in the assay.</w:t>
      </w:r>
    </w:p>
    <w:p w14:paraId="23149BF0" w14:textId="77777777" w:rsidR="001E4C90" w:rsidRDefault="001E4C90"/>
    <w:sectPr w:rsidR="001E4C90" w:rsidSect="00E74618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C90"/>
    <w:rsid w:val="000206E6"/>
    <w:rsid w:val="00021286"/>
    <w:rsid w:val="00024885"/>
    <w:rsid w:val="00036B0B"/>
    <w:rsid w:val="000372A2"/>
    <w:rsid w:val="00043B18"/>
    <w:rsid w:val="00043E28"/>
    <w:rsid w:val="00051ACC"/>
    <w:rsid w:val="00052429"/>
    <w:rsid w:val="000528E3"/>
    <w:rsid w:val="000603F5"/>
    <w:rsid w:val="00060E14"/>
    <w:rsid w:val="0007536B"/>
    <w:rsid w:val="00082535"/>
    <w:rsid w:val="00084D05"/>
    <w:rsid w:val="00085A88"/>
    <w:rsid w:val="00095837"/>
    <w:rsid w:val="000A3899"/>
    <w:rsid w:val="000B3BD0"/>
    <w:rsid w:val="000C0D95"/>
    <w:rsid w:val="000C508A"/>
    <w:rsid w:val="000C6493"/>
    <w:rsid w:val="000D3DDB"/>
    <w:rsid w:val="000F26CE"/>
    <w:rsid w:val="000F27DE"/>
    <w:rsid w:val="000F327A"/>
    <w:rsid w:val="000F451F"/>
    <w:rsid w:val="001036BE"/>
    <w:rsid w:val="001052AF"/>
    <w:rsid w:val="001340D7"/>
    <w:rsid w:val="00146EFF"/>
    <w:rsid w:val="0015477B"/>
    <w:rsid w:val="00154BA1"/>
    <w:rsid w:val="00156486"/>
    <w:rsid w:val="00162952"/>
    <w:rsid w:val="0017369C"/>
    <w:rsid w:val="00173708"/>
    <w:rsid w:val="0017370D"/>
    <w:rsid w:val="00192527"/>
    <w:rsid w:val="00193053"/>
    <w:rsid w:val="00195A57"/>
    <w:rsid w:val="00197862"/>
    <w:rsid w:val="001A4527"/>
    <w:rsid w:val="001B234D"/>
    <w:rsid w:val="001B3531"/>
    <w:rsid w:val="001C150C"/>
    <w:rsid w:val="001C62F3"/>
    <w:rsid w:val="001D0161"/>
    <w:rsid w:val="001D039F"/>
    <w:rsid w:val="001E00C9"/>
    <w:rsid w:val="001E4C90"/>
    <w:rsid w:val="001F1BEE"/>
    <w:rsid w:val="002014F2"/>
    <w:rsid w:val="002049CC"/>
    <w:rsid w:val="00205AB8"/>
    <w:rsid w:val="00207CDC"/>
    <w:rsid w:val="0021054B"/>
    <w:rsid w:val="00216B86"/>
    <w:rsid w:val="00217BF3"/>
    <w:rsid w:val="0022346F"/>
    <w:rsid w:val="0022536E"/>
    <w:rsid w:val="0022719B"/>
    <w:rsid w:val="00231040"/>
    <w:rsid w:val="0023456F"/>
    <w:rsid w:val="00242E61"/>
    <w:rsid w:val="0024314F"/>
    <w:rsid w:val="00245FF8"/>
    <w:rsid w:val="00246611"/>
    <w:rsid w:val="0026204A"/>
    <w:rsid w:val="00275686"/>
    <w:rsid w:val="00277BEC"/>
    <w:rsid w:val="00281C14"/>
    <w:rsid w:val="002951A1"/>
    <w:rsid w:val="002A4763"/>
    <w:rsid w:val="002A6D0F"/>
    <w:rsid w:val="002B00EA"/>
    <w:rsid w:val="002B1796"/>
    <w:rsid w:val="002B53D2"/>
    <w:rsid w:val="002E0A4A"/>
    <w:rsid w:val="002E1B2D"/>
    <w:rsid w:val="002E6166"/>
    <w:rsid w:val="00316597"/>
    <w:rsid w:val="00321592"/>
    <w:rsid w:val="003248A3"/>
    <w:rsid w:val="0032705B"/>
    <w:rsid w:val="003273C9"/>
    <w:rsid w:val="00334839"/>
    <w:rsid w:val="00334DDF"/>
    <w:rsid w:val="00374E31"/>
    <w:rsid w:val="00374FAF"/>
    <w:rsid w:val="00376420"/>
    <w:rsid w:val="00376D2E"/>
    <w:rsid w:val="00381E3F"/>
    <w:rsid w:val="003870A4"/>
    <w:rsid w:val="00391F0C"/>
    <w:rsid w:val="00394DD2"/>
    <w:rsid w:val="003A031C"/>
    <w:rsid w:val="003A7F4F"/>
    <w:rsid w:val="003B5FA0"/>
    <w:rsid w:val="003C1DF4"/>
    <w:rsid w:val="003C6058"/>
    <w:rsid w:val="003D3454"/>
    <w:rsid w:val="003D63CF"/>
    <w:rsid w:val="003E3FFC"/>
    <w:rsid w:val="003E4A51"/>
    <w:rsid w:val="003F1AA7"/>
    <w:rsid w:val="003F3F18"/>
    <w:rsid w:val="00405459"/>
    <w:rsid w:val="004115C0"/>
    <w:rsid w:val="004127CC"/>
    <w:rsid w:val="00412ED7"/>
    <w:rsid w:val="0042136B"/>
    <w:rsid w:val="00427E96"/>
    <w:rsid w:val="00436FA5"/>
    <w:rsid w:val="00450A9D"/>
    <w:rsid w:val="00456A7E"/>
    <w:rsid w:val="0046474D"/>
    <w:rsid w:val="0046527A"/>
    <w:rsid w:val="004B172B"/>
    <w:rsid w:val="004B3F80"/>
    <w:rsid w:val="004C0327"/>
    <w:rsid w:val="004E09AE"/>
    <w:rsid w:val="004E1F64"/>
    <w:rsid w:val="004E549F"/>
    <w:rsid w:val="004E6F13"/>
    <w:rsid w:val="00500106"/>
    <w:rsid w:val="00505D71"/>
    <w:rsid w:val="0051119E"/>
    <w:rsid w:val="00520028"/>
    <w:rsid w:val="00533D75"/>
    <w:rsid w:val="005362F6"/>
    <w:rsid w:val="005364FD"/>
    <w:rsid w:val="00541F68"/>
    <w:rsid w:val="005436ED"/>
    <w:rsid w:val="005461E5"/>
    <w:rsid w:val="00550B3C"/>
    <w:rsid w:val="0055322E"/>
    <w:rsid w:val="005579EE"/>
    <w:rsid w:val="00564D5F"/>
    <w:rsid w:val="00570B47"/>
    <w:rsid w:val="00582FE3"/>
    <w:rsid w:val="005858D3"/>
    <w:rsid w:val="005905B5"/>
    <w:rsid w:val="0059230B"/>
    <w:rsid w:val="005B6049"/>
    <w:rsid w:val="005F1922"/>
    <w:rsid w:val="005F442F"/>
    <w:rsid w:val="005F4EFD"/>
    <w:rsid w:val="00620FA3"/>
    <w:rsid w:val="006215CE"/>
    <w:rsid w:val="00622DB6"/>
    <w:rsid w:val="00632E6E"/>
    <w:rsid w:val="00642BA9"/>
    <w:rsid w:val="00645B5B"/>
    <w:rsid w:val="00646596"/>
    <w:rsid w:val="00650521"/>
    <w:rsid w:val="00651C2D"/>
    <w:rsid w:val="0065454C"/>
    <w:rsid w:val="0066600A"/>
    <w:rsid w:val="006863FB"/>
    <w:rsid w:val="006951B2"/>
    <w:rsid w:val="006A0D24"/>
    <w:rsid w:val="006A43CC"/>
    <w:rsid w:val="006A5381"/>
    <w:rsid w:val="006A6251"/>
    <w:rsid w:val="006A692B"/>
    <w:rsid w:val="006A6DF7"/>
    <w:rsid w:val="006C0D50"/>
    <w:rsid w:val="006C4DAD"/>
    <w:rsid w:val="006D1B7A"/>
    <w:rsid w:val="006D1E31"/>
    <w:rsid w:val="006D672A"/>
    <w:rsid w:val="006F02E9"/>
    <w:rsid w:val="006F65A9"/>
    <w:rsid w:val="006F7A31"/>
    <w:rsid w:val="007310E3"/>
    <w:rsid w:val="007603E7"/>
    <w:rsid w:val="007624AC"/>
    <w:rsid w:val="007646C9"/>
    <w:rsid w:val="0079089C"/>
    <w:rsid w:val="007910B6"/>
    <w:rsid w:val="00793050"/>
    <w:rsid w:val="007B71EB"/>
    <w:rsid w:val="007C40B6"/>
    <w:rsid w:val="007C48C9"/>
    <w:rsid w:val="007D3EE5"/>
    <w:rsid w:val="007E1BCB"/>
    <w:rsid w:val="007E6209"/>
    <w:rsid w:val="0080083C"/>
    <w:rsid w:val="00807E48"/>
    <w:rsid w:val="00810B4B"/>
    <w:rsid w:val="00831A1B"/>
    <w:rsid w:val="00831BB4"/>
    <w:rsid w:val="0084465B"/>
    <w:rsid w:val="008624C3"/>
    <w:rsid w:val="008706DD"/>
    <w:rsid w:val="008727CA"/>
    <w:rsid w:val="0087301C"/>
    <w:rsid w:val="00873E19"/>
    <w:rsid w:val="008750F6"/>
    <w:rsid w:val="008823FB"/>
    <w:rsid w:val="00891619"/>
    <w:rsid w:val="00893213"/>
    <w:rsid w:val="00894B11"/>
    <w:rsid w:val="00897C46"/>
    <w:rsid w:val="008B429C"/>
    <w:rsid w:val="008B7552"/>
    <w:rsid w:val="008C04F7"/>
    <w:rsid w:val="008C40A2"/>
    <w:rsid w:val="008C5116"/>
    <w:rsid w:val="008D2AE9"/>
    <w:rsid w:val="008D4614"/>
    <w:rsid w:val="008E1BB4"/>
    <w:rsid w:val="0090449F"/>
    <w:rsid w:val="00905FCC"/>
    <w:rsid w:val="00906ED8"/>
    <w:rsid w:val="00912260"/>
    <w:rsid w:val="0092522D"/>
    <w:rsid w:val="00930AA6"/>
    <w:rsid w:val="00940FD7"/>
    <w:rsid w:val="00944693"/>
    <w:rsid w:val="009518E9"/>
    <w:rsid w:val="009520D9"/>
    <w:rsid w:val="0098505B"/>
    <w:rsid w:val="00985C54"/>
    <w:rsid w:val="00990C57"/>
    <w:rsid w:val="0099642F"/>
    <w:rsid w:val="009B2235"/>
    <w:rsid w:val="009B2F7A"/>
    <w:rsid w:val="009D462C"/>
    <w:rsid w:val="009D4DF8"/>
    <w:rsid w:val="009D723A"/>
    <w:rsid w:val="009E58F6"/>
    <w:rsid w:val="009E6FB1"/>
    <w:rsid w:val="009E732E"/>
    <w:rsid w:val="009F3532"/>
    <w:rsid w:val="00A12A5C"/>
    <w:rsid w:val="00A1489B"/>
    <w:rsid w:val="00A210B6"/>
    <w:rsid w:val="00A42BFF"/>
    <w:rsid w:val="00A445C5"/>
    <w:rsid w:val="00A55D72"/>
    <w:rsid w:val="00A56728"/>
    <w:rsid w:val="00A720DC"/>
    <w:rsid w:val="00A75C23"/>
    <w:rsid w:val="00A77229"/>
    <w:rsid w:val="00A867D6"/>
    <w:rsid w:val="00A91606"/>
    <w:rsid w:val="00A92343"/>
    <w:rsid w:val="00A92BF4"/>
    <w:rsid w:val="00A97405"/>
    <w:rsid w:val="00AB1DEC"/>
    <w:rsid w:val="00AB42B5"/>
    <w:rsid w:val="00AC0F45"/>
    <w:rsid w:val="00AC158E"/>
    <w:rsid w:val="00AC6ABF"/>
    <w:rsid w:val="00AC6DFD"/>
    <w:rsid w:val="00AE2126"/>
    <w:rsid w:val="00AE4C36"/>
    <w:rsid w:val="00AF5B83"/>
    <w:rsid w:val="00B25D84"/>
    <w:rsid w:val="00B26B9B"/>
    <w:rsid w:val="00B3209E"/>
    <w:rsid w:val="00B37045"/>
    <w:rsid w:val="00B42205"/>
    <w:rsid w:val="00B42D1A"/>
    <w:rsid w:val="00B44480"/>
    <w:rsid w:val="00B53778"/>
    <w:rsid w:val="00B6344E"/>
    <w:rsid w:val="00B6568D"/>
    <w:rsid w:val="00B8190C"/>
    <w:rsid w:val="00B878BD"/>
    <w:rsid w:val="00B901C4"/>
    <w:rsid w:val="00B93580"/>
    <w:rsid w:val="00B956CF"/>
    <w:rsid w:val="00B96832"/>
    <w:rsid w:val="00BA1230"/>
    <w:rsid w:val="00BA5595"/>
    <w:rsid w:val="00BA5DBE"/>
    <w:rsid w:val="00BA7B62"/>
    <w:rsid w:val="00BB33A8"/>
    <w:rsid w:val="00BB36E8"/>
    <w:rsid w:val="00BB52EF"/>
    <w:rsid w:val="00BC5B92"/>
    <w:rsid w:val="00BE5697"/>
    <w:rsid w:val="00BF6883"/>
    <w:rsid w:val="00C066FB"/>
    <w:rsid w:val="00C10D9A"/>
    <w:rsid w:val="00C10E38"/>
    <w:rsid w:val="00C12472"/>
    <w:rsid w:val="00C127E1"/>
    <w:rsid w:val="00C12FF7"/>
    <w:rsid w:val="00C22F8F"/>
    <w:rsid w:val="00C27901"/>
    <w:rsid w:val="00C3363E"/>
    <w:rsid w:val="00C36605"/>
    <w:rsid w:val="00C44120"/>
    <w:rsid w:val="00C462D2"/>
    <w:rsid w:val="00C53554"/>
    <w:rsid w:val="00C71F86"/>
    <w:rsid w:val="00C90F23"/>
    <w:rsid w:val="00C953E6"/>
    <w:rsid w:val="00CA63BC"/>
    <w:rsid w:val="00CC6883"/>
    <w:rsid w:val="00CD332A"/>
    <w:rsid w:val="00CE18F2"/>
    <w:rsid w:val="00CE79B5"/>
    <w:rsid w:val="00D033F1"/>
    <w:rsid w:val="00D03659"/>
    <w:rsid w:val="00D051CC"/>
    <w:rsid w:val="00D1312D"/>
    <w:rsid w:val="00D140B9"/>
    <w:rsid w:val="00D15416"/>
    <w:rsid w:val="00D228C0"/>
    <w:rsid w:val="00D2759F"/>
    <w:rsid w:val="00D33921"/>
    <w:rsid w:val="00D33B31"/>
    <w:rsid w:val="00D40141"/>
    <w:rsid w:val="00D5379D"/>
    <w:rsid w:val="00D56DDF"/>
    <w:rsid w:val="00D66169"/>
    <w:rsid w:val="00D73041"/>
    <w:rsid w:val="00D77239"/>
    <w:rsid w:val="00D8287A"/>
    <w:rsid w:val="00D854D3"/>
    <w:rsid w:val="00D90FAC"/>
    <w:rsid w:val="00DB0BB6"/>
    <w:rsid w:val="00DB17E1"/>
    <w:rsid w:val="00DB48CB"/>
    <w:rsid w:val="00DB650C"/>
    <w:rsid w:val="00DC0B3E"/>
    <w:rsid w:val="00DD51C0"/>
    <w:rsid w:val="00DE0C7C"/>
    <w:rsid w:val="00DE0E5E"/>
    <w:rsid w:val="00DE3364"/>
    <w:rsid w:val="00DE4955"/>
    <w:rsid w:val="00DF39D3"/>
    <w:rsid w:val="00E06723"/>
    <w:rsid w:val="00E101EE"/>
    <w:rsid w:val="00E1362A"/>
    <w:rsid w:val="00E308AA"/>
    <w:rsid w:val="00E3789B"/>
    <w:rsid w:val="00E41A12"/>
    <w:rsid w:val="00E45867"/>
    <w:rsid w:val="00E50976"/>
    <w:rsid w:val="00E600A2"/>
    <w:rsid w:val="00E64264"/>
    <w:rsid w:val="00E74618"/>
    <w:rsid w:val="00E761A1"/>
    <w:rsid w:val="00EA721C"/>
    <w:rsid w:val="00EB0C21"/>
    <w:rsid w:val="00EC14F7"/>
    <w:rsid w:val="00EC16C8"/>
    <w:rsid w:val="00EC5777"/>
    <w:rsid w:val="00ED182C"/>
    <w:rsid w:val="00ED3CC6"/>
    <w:rsid w:val="00ED78A2"/>
    <w:rsid w:val="00EE6812"/>
    <w:rsid w:val="00F04904"/>
    <w:rsid w:val="00F07731"/>
    <w:rsid w:val="00F079DC"/>
    <w:rsid w:val="00F34FF4"/>
    <w:rsid w:val="00F41FA4"/>
    <w:rsid w:val="00F606B7"/>
    <w:rsid w:val="00F70E54"/>
    <w:rsid w:val="00F912DB"/>
    <w:rsid w:val="00FA03E6"/>
    <w:rsid w:val="00FA0E2F"/>
    <w:rsid w:val="00FA2AB3"/>
    <w:rsid w:val="00FA31BA"/>
    <w:rsid w:val="00FC06D8"/>
    <w:rsid w:val="00FD23AD"/>
    <w:rsid w:val="00FF414C"/>
    <w:rsid w:val="00FF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ACCE0"/>
  <w14:defaultImageDpi w14:val="32767"/>
  <w15:chartTrackingRefBased/>
  <w15:docId w15:val="{6E68D989-793E-E342-A05D-D8701F49C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C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01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Riou</dc:creator>
  <cp:keywords/>
  <dc:description/>
  <cp:lastModifiedBy>Catherine Riou</cp:lastModifiedBy>
  <cp:revision>4</cp:revision>
  <dcterms:created xsi:type="dcterms:W3CDTF">2020-08-11T05:43:00Z</dcterms:created>
  <dcterms:modified xsi:type="dcterms:W3CDTF">2020-08-13T16:35:00Z</dcterms:modified>
</cp:coreProperties>
</file>